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AA9" w:rsidRPr="00B13D66" w:rsidRDefault="000F7AA9" w:rsidP="000F7AA9">
      <w:pPr>
        <w:spacing w:line="480" w:lineRule="auto"/>
        <w:jc w:val="both"/>
        <w:rPr>
          <w:b/>
          <w:lang w:val="en-US"/>
        </w:rPr>
      </w:pPr>
      <w:r w:rsidRPr="00B13D66">
        <w:rPr>
          <w:b/>
          <w:lang w:val="en-US"/>
        </w:rPr>
        <w:t xml:space="preserve">Table </w:t>
      </w:r>
      <w:r>
        <w:rPr>
          <w:b/>
          <w:lang w:val="en-US"/>
        </w:rPr>
        <w:t>S4</w:t>
      </w:r>
      <w:r w:rsidRPr="00B13D66">
        <w:rPr>
          <w:b/>
          <w:lang w:val="en-US"/>
        </w:rPr>
        <w:t xml:space="preserve">. Haplotype data sets analyzed </w:t>
      </w:r>
    </w:p>
    <w:p w:rsidR="000F7AA9" w:rsidRPr="0048684F" w:rsidRDefault="000F7AA9" w:rsidP="000F7AA9">
      <w:pPr>
        <w:spacing w:line="360" w:lineRule="auto"/>
        <w:jc w:val="both"/>
        <w:rPr>
          <w:lang w:val="en-US"/>
        </w:rPr>
      </w:pPr>
      <w:proofErr w:type="spellStart"/>
      <w:r w:rsidRPr="0048684F">
        <w:rPr>
          <w:lang w:val="en-US"/>
        </w:rPr>
        <w:t>FrA</w:t>
      </w:r>
      <w:proofErr w:type="spellEnd"/>
      <w:r w:rsidRPr="0048684F">
        <w:rPr>
          <w:lang w:val="en-US"/>
        </w:rPr>
        <w:t xml:space="preserve"> to </w:t>
      </w:r>
      <w:proofErr w:type="spellStart"/>
      <w:r w:rsidRPr="0048684F">
        <w:rPr>
          <w:lang w:val="en-US"/>
        </w:rPr>
        <w:t>FrN</w:t>
      </w:r>
      <w:proofErr w:type="spellEnd"/>
      <w:r w:rsidRPr="0048684F">
        <w:rPr>
          <w:lang w:val="en-US"/>
        </w:rPr>
        <w:t xml:space="preserve"> </w:t>
      </w:r>
      <w:proofErr w:type="gramStart"/>
      <w:r w:rsidRPr="0048684F">
        <w:rPr>
          <w:lang w:val="en-US"/>
        </w:rPr>
        <w:t>are</w:t>
      </w:r>
      <w:proofErr w:type="gramEnd"/>
      <w:r w:rsidRPr="0048684F">
        <w:rPr>
          <w:lang w:val="en-US"/>
        </w:rPr>
        <w:t xml:space="preserve"> the 15 haplotypes of mtDNA Control Region determined in this study. They were truncated from 581 </w:t>
      </w:r>
      <w:proofErr w:type="spellStart"/>
      <w:r w:rsidRPr="0048684F">
        <w:rPr>
          <w:lang w:val="en-US"/>
        </w:rPr>
        <w:t>bp</w:t>
      </w:r>
      <w:proofErr w:type="spellEnd"/>
      <w:r w:rsidRPr="0048684F">
        <w:rPr>
          <w:lang w:val="en-US"/>
        </w:rPr>
        <w:t xml:space="preserve"> to a 334 </w:t>
      </w:r>
      <w:proofErr w:type="spellStart"/>
      <w:r w:rsidRPr="0048684F">
        <w:rPr>
          <w:lang w:val="en-US"/>
        </w:rPr>
        <w:t>bp</w:t>
      </w:r>
      <w:proofErr w:type="spellEnd"/>
      <w:r w:rsidRPr="0048684F">
        <w:rPr>
          <w:lang w:val="en-US"/>
        </w:rPr>
        <w:t xml:space="preserve"> fragment, common with the sequences determined previously by others and published in </w:t>
      </w:r>
      <w:proofErr w:type="spellStart"/>
      <w:r w:rsidRPr="0048684F">
        <w:rPr>
          <w:lang w:val="en-US"/>
        </w:rPr>
        <w:t>Genbank</w:t>
      </w:r>
      <w:proofErr w:type="spellEnd"/>
      <w:r w:rsidRPr="0048684F">
        <w:rPr>
          <w:lang w:val="en-US"/>
        </w:rPr>
        <w:t xml:space="preserve">. Names of the corresponding haplotypes and references for the published sequences are given.  </w:t>
      </w:r>
    </w:p>
    <w:p w:rsidR="000F7AA9" w:rsidRPr="0048684F" w:rsidRDefault="000F7AA9" w:rsidP="000F7AA9">
      <w:pPr>
        <w:spacing w:line="360" w:lineRule="auto"/>
        <w:jc w:val="both"/>
        <w:rPr>
          <w:lang w:val="en-US"/>
        </w:rPr>
      </w:pPr>
    </w:p>
    <w:p w:rsidR="000F7AA9" w:rsidRPr="00B13D66" w:rsidRDefault="000F7AA9" w:rsidP="000F7AA9">
      <w:pPr>
        <w:rPr>
          <w:b/>
          <w:lang w:val="en-US"/>
        </w:rPr>
      </w:pPr>
    </w:p>
    <w:tbl>
      <w:tblPr>
        <w:tblW w:w="9652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95"/>
        <w:gridCol w:w="1128"/>
        <w:gridCol w:w="1559"/>
        <w:gridCol w:w="2410"/>
        <w:gridCol w:w="3260"/>
      </w:tblGrid>
      <w:tr w:rsidR="000F7AA9" w:rsidRPr="007E021E" w:rsidTr="008015AD">
        <w:trPr>
          <w:trHeight w:val="481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Haplotypes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this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study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0F7AA9" w:rsidRPr="007E021E" w:rsidRDefault="000F7AA9" w:rsidP="008015A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E021E">
              <w:rPr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Corresponding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truncated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haplotyp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Corresponding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published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sequences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geographical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origin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sample</w:t>
            </w:r>
            <w:proofErr w:type="spellEnd"/>
            <w:r w:rsidRPr="007E021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b/>
                <w:color w:val="000000"/>
                <w:sz w:val="20"/>
                <w:szCs w:val="20"/>
              </w:rPr>
              <w:t>Authors</w:t>
            </w:r>
            <w:proofErr w:type="spellEnd"/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A</w:t>
            </w:r>
            <w:proofErr w:type="spellEnd"/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 xml:space="preserve">Group </w:t>
            </w:r>
            <w:r w:rsidRPr="00873ED0">
              <w:rPr>
                <w:rFonts w:ascii="Symbol" w:hAnsi="Symbo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A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>N3 (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way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>); VIA 19 (France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30832BA4-8B73-456D-B522-ABA22320AA51&lt;/uuid&gt;&lt;priority&gt;92&lt;/priority&gt;&lt;publications&gt;&lt;publication&gt;&lt;accepted_date&gt;99200603301200000000222000&lt;/accepted_date&gt;&lt;startpage&gt;297&lt;/startpage&gt;&lt;volume&gt;327&lt;/volume&gt;&lt;title&gt;Population structure and historical demography of eastern North Atlantic harbour porpoises inferred through mtDNA sequences&lt;/title&gt;&lt;type&gt;400&lt;/type&gt;&lt;endpage&gt;308&lt;/endpage&gt;&lt;url&gt;message:%3C10047997.113794.1283779710941.JavaMail.www@wwinf1j35%3E&lt;/url&gt;&lt;publication_date&gt;99200612071200000000222000&lt;/publication_date&gt;&lt;revision_date&gt;99200603301200000000222000&lt;/revision_date&gt;&lt;subtype&gt;400&lt;/subtype&gt;&lt;submission_date&gt;99200512061200000000222000&lt;/submission_date&gt;&lt;uuid&gt;F762ABB7-366F-4F34-A853-DF02363A24A1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&lt;/firstName&gt;&lt;middleNames&gt;A&lt;/middleNames&gt;&lt;lastName&gt;Tolley&lt;/lastName&gt;&lt;/author&gt;&lt;author&gt;&lt;firstName&gt;P&lt;/firstName&gt;&lt;middleNames&gt;E&lt;/middleNames&gt;&lt;lastName&gt;Rosel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olley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&amp; P E 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Rosel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>, 200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9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9CE38969-EE09-4D8B-A938-5E1D493AB482&lt;/uuid&gt;&lt;priority&gt;93&lt;/priority&gt;&lt;publications&gt;&lt;publication&gt;&lt;url&gt;message:%3C10047997.113794.1283779710941.JavaMail.www@wwinf1j35%3E&lt;/url&gt;&lt;publication_date&gt;99200705241200000000222000&lt;/publication_date&gt;&lt;type&gt;400&lt;/type&gt;&lt;volume&gt;338&lt;/volume&gt;&lt;subtype&gt;400&lt;/subtype&gt;&lt;title&gt;Morphological and genetic differentiation of the Black Sea harbour porpoise Phocoena phocoena&lt;/title&gt;&lt;accepted_date&gt;99200610191200000000222000&lt;/accepted_date&gt;&lt;startpage&gt;281&lt;/startpage&gt;&lt;endpage&gt;294&lt;/endpage&gt;&lt;submission_date&gt;99200608151200000000222000&lt;/submission_date&gt;&lt;uuid&gt;B08943B5-C031-4B42-B28A-07F7917D4115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 A&lt;/firstName&gt;&lt;lastName&gt;Viaud-Martinez&lt;/lastName&gt;&lt;/author&gt;&lt;author&gt;&lt;firstName&gt;M M&lt;/firstName&gt;&lt;lastName&gt;Vergara&lt;/lastName&gt;&lt;/author&gt;&lt;author&gt;&lt;firstName&gt;P E&lt;/firstName&gt;&lt;lastName&gt;Gol'din&lt;/lastName&gt;&lt;/author&gt;&lt;author&gt;&lt;firstName&gt;V&lt;/firstName&gt;&lt;lastName&gt;Ridoux&lt;/lastName&gt;&lt;/author&gt;&lt;author&gt;&lt;firstName&gt;A&lt;/firstName&gt;&lt;middleNames&gt;A&lt;/middleNames&gt;&lt;lastName&gt;Ozturk&lt;/lastName&gt;&lt;/author&gt;&lt;author&gt;&lt;firstName&gt;B&lt;/firstName&gt;&lt;lastName&gt;Ozturk&lt;/lastName&gt;&lt;/author&gt;&lt;author&gt;&lt;firstName&gt;P&lt;/firstName&gt;&lt;middleNames&gt;E&lt;/middleNames&gt;&lt;lastName&gt;Rosel&lt;/lastName&gt;&lt;/author&gt;&lt;author&gt;&lt;firstName&gt;A&lt;/firstName&gt;&lt;lastName&gt;Frantzis&lt;/lastName&gt;&lt;/author&gt;&lt;author&gt;&lt;firstName&gt;A&lt;/firstName&gt;&lt;lastName&gt;Komnenou&lt;/lastName&gt;&lt;/author&gt;&lt;author&gt;&lt;firstName&gt;A J&lt;/firstName&gt;&lt;lastName&gt;Bohonak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 xml:space="preserve">(Viaud-Martinez et </w:t>
            </w:r>
            <w:proofErr w:type="gramStart"/>
            <w:r w:rsidRPr="00CD5D62">
              <w:rPr>
                <w:sz w:val="20"/>
                <w:szCs w:val="20"/>
                <w:lang w:bidi="fr-FR"/>
              </w:rPr>
              <w:t>al.,</w:t>
            </w:r>
            <w:proofErr w:type="gramEnd"/>
            <w:r w:rsidRPr="00CD5D62">
              <w:rPr>
                <w:sz w:val="20"/>
                <w:szCs w:val="20"/>
                <w:lang w:bidi="fr-FR"/>
              </w:rPr>
              <w:t xml:space="preserve"> 2007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[40]</w:t>
            </w:r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B</w:t>
            </w:r>
            <w:proofErr w:type="spellEnd"/>
            <w:r w:rsidRPr="007E021E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FrC</w:t>
            </w:r>
            <w:proofErr w:type="spellEnd"/>
            <w:r w:rsidRPr="007E021E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FrD</w:t>
            </w:r>
            <w:proofErr w:type="spellEnd"/>
            <w:r w:rsidRPr="007E021E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FrE</w:t>
            </w:r>
            <w:proofErr w:type="spellEnd"/>
            <w:r w:rsidRPr="007E021E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FrO</w:t>
            </w:r>
            <w:proofErr w:type="spellEnd"/>
          </w:p>
        </w:tc>
        <w:tc>
          <w:tcPr>
            <w:tcW w:w="1128" w:type="dxa"/>
            <w:vMerge/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Et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>PH07, PH01 (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th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Sea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>); S11 (France); N1 (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th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Sea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 xml:space="preserve">, France,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way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>) ; VIA 29 (France); UK1 (</w:t>
            </w:r>
            <w:r w:rsidRPr="007E021E">
              <w:rPr>
                <w:rStyle w:val="hps"/>
                <w:sz w:val="20"/>
                <w:lang w:val="en"/>
              </w:rPr>
              <w:t>United</w:t>
            </w:r>
            <w:r w:rsidRPr="007E021E">
              <w:rPr>
                <w:rStyle w:val="shorttext"/>
                <w:sz w:val="20"/>
                <w:lang w:val="en"/>
              </w:rPr>
              <w:t xml:space="preserve"> </w:t>
            </w:r>
            <w:r w:rsidRPr="007E021E">
              <w:rPr>
                <w:rStyle w:val="hps"/>
                <w:sz w:val="20"/>
                <w:lang w:val="en"/>
              </w:rPr>
              <w:t>Kingdom</w:t>
            </w:r>
            <w:r w:rsidRPr="007E021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9255A6B3-029C-46BB-A12E-4AE0B6E0C832&lt;/uuid&gt;&lt;priority&gt;94&lt;/priority&gt;&lt;publications&gt;&lt;publication&gt;&lt;url&gt;message:%3C20110722152709XM.DCSML-S000040000.000074F63843@172.19.103.113%3E&lt;/url&gt;&lt;publication_date&gt;99199607221200000000222000&lt;/publication_date&gt;&lt;type&gt;400&lt;/type&gt;&lt;volume&gt;61&lt;/volume&gt;&lt;subtype&gt;400&lt;/subtype&gt;&lt;title&gt;Mitochondrial DNA sequence patterns of Harbour porpoises (Phocoena phocoena) from the North and the Baltic sea&lt;/title&gt;&lt;endpage&gt;111&lt;/endpage&gt;&lt;startpage&gt;104&lt;/startpage&gt;&lt;uuid&gt;FF75FFD0-331B-4A3E-A450-C3F11DBD9D37&lt;/uuid&gt;&lt;bundle&gt;&lt;publication&gt;&lt;title&gt;Zeitung fur Saugetierkunde&lt;/title&gt;&lt;type&gt;-100&lt;/type&gt;&lt;uuid&gt;A4DACBDF-B7DD-4A30-900F-903CA078274A&lt;/uuid&gt;&lt;subtype&gt;-100&lt;/subtype&gt;&lt;/publication&gt;&lt;/bundle&gt;&lt;authors&gt;&lt;author&gt;&lt;firstName&gt;R&lt;/firstName&gt;&lt;lastName&gt;Tiedemann&lt;/lastName&gt;&lt;/author&gt;&lt;author&gt;&lt;firstName&gt;J&lt;/firstName&gt;&lt;lastName&gt;Harder&lt;/lastName&gt;&lt;/author&gt;&lt;author&gt;&lt;firstName&gt;C&lt;/firstName&gt;&lt;lastName&gt;Gmeiner&lt;/lastName&gt;&lt;/author&gt;&lt;author&gt;&lt;firstName&gt;E&lt;/firstName&gt;&lt;lastName&gt;Haase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iedemann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et </w:t>
            </w:r>
            <w:proofErr w:type="gramStart"/>
            <w:r w:rsidRPr="00CD5D62">
              <w:rPr>
                <w:sz w:val="20"/>
                <w:szCs w:val="20"/>
                <w:lang w:bidi="fr-FR"/>
              </w:rPr>
              <w:t>al.,</w:t>
            </w:r>
            <w:proofErr w:type="gramEnd"/>
            <w:r w:rsidRPr="00CD5D62">
              <w:rPr>
                <w:sz w:val="20"/>
                <w:szCs w:val="20"/>
                <w:lang w:bidi="fr-FR"/>
              </w:rPr>
              <w:t xml:space="preserve"> 199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2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BB18533B-C92F-4CC1-981E-93A54452037D&lt;/uuid&gt;&lt;priority&gt;95&lt;/priority&gt;&lt;publications&gt;&lt;publication&gt;&lt;accepted_date&gt;99200603301200000000222000&lt;/accepted_date&gt;&lt;startpage&gt;297&lt;/startpage&gt;&lt;volume&gt;327&lt;/volume&gt;&lt;title&gt;Population structure and historical demography of eastern North Atlantic harbour porpoises inferred through mtDNA sequences&lt;/title&gt;&lt;type&gt;400&lt;/type&gt;&lt;endpage&gt;308&lt;/endpage&gt;&lt;url&gt;message:%3C10047997.113794.1283779710941.JavaMail.www@wwinf1j35%3E&lt;/url&gt;&lt;publication_date&gt;99200612071200000000222000&lt;/publication_date&gt;&lt;revision_date&gt;99200603301200000000222000&lt;/revision_date&gt;&lt;subtype&gt;400&lt;/subtype&gt;&lt;submission_date&gt;99200512061200000000222000&lt;/submission_date&gt;&lt;uuid&gt;F762ABB7-366F-4F34-A853-DF02363A24A1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&lt;/firstName&gt;&lt;middleNames&gt;A&lt;/middleNames&gt;&lt;lastName&gt;Tolley&lt;/lastName&gt;&lt;/author&gt;&lt;author&gt;&lt;firstName&gt;P&lt;/firstName&gt;&lt;middleNames&gt;E&lt;/middleNames&gt;&lt;lastName&gt;Rosel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olley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&amp; P E 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Rosel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>, 200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9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DEEE4FD1-E6F2-4DD2-A3C8-589ACDCF2957&lt;/uuid&gt;&lt;priority&gt;96&lt;/priority&gt;&lt;publications&gt;&lt;publication&gt;&lt;url&gt;message:%3C10047997.113794.1283779710941.JavaMail.www@wwinf1j35%3E&lt;/url&gt;&lt;publication_date&gt;99200705241200000000222000&lt;/publication_date&gt;&lt;type&gt;400&lt;/type&gt;&lt;volume&gt;338&lt;/volume&gt;&lt;subtype&gt;400&lt;/subtype&gt;&lt;title&gt;Morphological and genetic differentiation of the Black Sea harbour porpoise Phocoena phocoena&lt;/title&gt;&lt;accepted_date&gt;99200610191200000000222000&lt;/accepted_date&gt;&lt;startpage&gt;281&lt;/startpage&gt;&lt;endpage&gt;294&lt;/endpage&gt;&lt;submission_date&gt;99200608151200000000222000&lt;/submission_date&gt;&lt;uuid&gt;B08943B5-C031-4B42-B28A-07F7917D4115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 A&lt;/firstName&gt;&lt;lastName&gt;Viaud-Martinez&lt;/lastName&gt;&lt;/author&gt;&lt;author&gt;&lt;firstName&gt;M M&lt;/firstName&gt;&lt;lastName&gt;Vergara&lt;/lastName&gt;&lt;/author&gt;&lt;author&gt;&lt;firstName&gt;P E&lt;/firstName&gt;&lt;lastName&gt;Gol'din&lt;/lastName&gt;&lt;/author&gt;&lt;author&gt;&lt;firstName&gt;V&lt;/firstName&gt;&lt;lastName&gt;Ridoux&lt;/lastName&gt;&lt;/author&gt;&lt;author&gt;&lt;firstName&gt;A&lt;/firstName&gt;&lt;middleNames&gt;A&lt;/middleNames&gt;&lt;lastName&gt;Ozturk&lt;/lastName&gt;&lt;/author&gt;&lt;author&gt;&lt;firstName&gt;B&lt;/firstName&gt;&lt;lastName&gt;Ozturk&lt;/lastName&gt;&lt;/author&gt;&lt;author&gt;&lt;firstName&gt;P&lt;/firstName&gt;&lt;middleNames&gt;E&lt;/middleNames&gt;&lt;lastName&gt;Rosel&lt;/lastName&gt;&lt;/author&gt;&lt;author&gt;&lt;firstName&gt;A&lt;/firstName&gt;&lt;lastName&gt;Frantzis&lt;/lastName&gt;&lt;/author&gt;&lt;author&gt;&lt;firstName&gt;A&lt;/firstName&gt;&lt;lastName&gt;Komnenou&lt;/lastName&gt;&lt;/author&gt;&lt;author&gt;&lt;firstName&gt;A J&lt;/firstName&gt;&lt;lastName&gt;Bohonak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 xml:space="preserve">(Viaud-Martinez et </w:t>
            </w:r>
            <w:proofErr w:type="gramStart"/>
            <w:r w:rsidRPr="00CD5D62">
              <w:rPr>
                <w:sz w:val="20"/>
                <w:szCs w:val="20"/>
                <w:lang w:bidi="fr-FR"/>
              </w:rPr>
              <w:t>al.,</w:t>
            </w:r>
            <w:proofErr w:type="gramEnd"/>
            <w:r w:rsidRPr="00CD5D62">
              <w:rPr>
                <w:sz w:val="20"/>
                <w:szCs w:val="20"/>
                <w:lang w:bidi="fr-FR"/>
              </w:rPr>
              <w:t xml:space="preserve"> 2007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[40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E42C41AE-9583-4A62-966E-6993DEEAC09D&lt;/uuid&gt;&lt;priority&gt;97&lt;/priority&gt;&lt;publications&gt;&lt;publication&gt;&lt;url&gt;message:%3C10047997.113794.1283779710941.JavaMail.www@wwinf1j35%3E&lt;/url&gt;&lt;publication_date&gt;99199703181200000000222000&lt;/publication_date&gt;&lt;type&gt;400&lt;/type&gt;&lt;volume&gt;264&lt;/volume&gt;&lt;subtype&gt;400&lt;/subtype&gt;&lt;title&gt;Population structure of harbour porpoises Phocoena phocoena in the seas around the UK and adjacent waters&lt;/title&gt;&lt;endpage&gt;94&lt;/endpage&gt;&lt;startpage&gt;89&lt;/startpage&gt;&lt;uuid&gt;FFD02A5F-F1D4-4073-B88B-BA7952998B0A&lt;/uuid&gt;&lt;bundle&gt;&lt;publication&gt;&lt;title&gt;Proc. R. Soc. Lond. B&lt;/title&gt;&lt;type&gt;-100&lt;/type&gt;&lt;uuid&gt;56E80D93-6B63-411D-B963-E8B2A0CA647B&lt;/uuid&gt;&lt;subtype&gt;-100&lt;/subtype&gt;&lt;/publication&gt;&lt;/bundle&gt;&lt;authors&gt;&lt;author&gt;&lt;firstName&gt;M J&lt;/firstName&gt;&lt;lastName&gt;Walton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M. J. Walton, 1997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[31]</w:t>
            </w:r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F</w:t>
            </w:r>
            <w:proofErr w:type="spellEnd"/>
          </w:p>
        </w:tc>
        <w:tc>
          <w:tcPr>
            <w:tcW w:w="1128" w:type="dxa"/>
            <w:vMerge/>
            <w:tcBorders>
              <w:bottom w:val="single" w:sz="6" w:space="0" w:color="auto"/>
            </w:tcBorders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rF</w:t>
            </w:r>
            <w:r w:rsidRPr="007E021E">
              <w:rPr>
                <w:color w:val="00000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241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 xml:space="preserve">S12 (France); VIA 20 (France); S1 (France,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th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Sea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B0F4C754-57BA-426F-9497-BC8164449DAC&lt;/uuid&gt;&lt;priority&gt;98&lt;/priority&gt;&lt;publications&gt;&lt;publication&gt;&lt;accepted_date&gt;99200603301200000000222000&lt;/accepted_date&gt;&lt;startpage&gt;297&lt;/startpage&gt;&lt;volume&gt;327&lt;/volume&gt;&lt;title&gt;Population structure and historical demography of eastern North Atlantic harbour porpoises inferred through mtDNA sequences&lt;/title&gt;&lt;type&gt;400&lt;/type&gt;&lt;endpage&gt;308&lt;/endpage&gt;&lt;url&gt;message:%3C10047997.113794.1283779710941.JavaMail.www@wwinf1j35%3E&lt;/url&gt;&lt;publication_date&gt;99200612071200000000222000&lt;/publication_date&gt;&lt;revision_date&gt;99200603301200000000222000&lt;/revision_date&gt;&lt;subtype&gt;400&lt;/subtype&gt;&lt;submission_date&gt;99200512061200000000222000&lt;/submission_date&gt;&lt;uuid&gt;F762ABB7-366F-4F34-A853-DF02363A24A1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&lt;/firstName&gt;&lt;middleNames&gt;A&lt;/middleNames&gt;&lt;lastName&gt;Tolley&lt;/lastName&gt;&lt;/author&gt;&lt;author&gt;&lt;firstName&gt;P&lt;/firstName&gt;&lt;middleNames&gt;E&lt;/middleNames&gt;&lt;lastName&gt;Rosel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olley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&amp; P E 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Rosel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>, 200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9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C34450E0-E6E6-4849-9EA5-D6205B6E9230&lt;/uuid&gt;&lt;priority&gt;99&lt;/priority&gt;&lt;publications&gt;&lt;publication&gt;&lt;url&gt;message:%3C10047997.113794.1283779710941.JavaMail.www@wwinf1j35%3E&lt;/url&gt;&lt;publication_date&gt;99200705241200000000222000&lt;/publication_date&gt;&lt;type&gt;400&lt;/type&gt;&lt;volume&gt;338&lt;/volume&gt;&lt;subtype&gt;400&lt;/subtype&gt;&lt;title&gt;Morphological and genetic differentiation of the Black Sea harbour porpoise Phocoena phocoena&lt;/title&gt;&lt;accepted_date&gt;99200610191200000000222000&lt;/accepted_date&gt;&lt;startpage&gt;281&lt;/startpage&gt;&lt;endpage&gt;294&lt;/endpage&gt;&lt;submission_date&gt;99200608151200000000222000&lt;/submission_date&gt;&lt;uuid&gt;B08943B5-C031-4B42-B28A-07F7917D4115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 A&lt;/firstName&gt;&lt;lastName&gt;Viaud-Martinez&lt;/lastName&gt;&lt;/author&gt;&lt;author&gt;&lt;firstName&gt;M M&lt;/firstName&gt;&lt;lastName&gt;Vergara&lt;/lastName&gt;&lt;/author&gt;&lt;author&gt;&lt;firstName&gt;P E&lt;/firstName&gt;&lt;lastName&gt;Gol'din&lt;/lastName&gt;&lt;/author&gt;&lt;author&gt;&lt;firstName&gt;V&lt;/firstName&gt;&lt;lastName&gt;Ridoux&lt;/lastName&gt;&lt;/author&gt;&lt;author&gt;&lt;firstName&gt;A&lt;/firstName&gt;&lt;middleNames&gt;A&lt;/middleNames&gt;&lt;lastName&gt;Ozturk&lt;/lastName&gt;&lt;/author&gt;&lt;author&gt;&lt;firstName&gt;B&lt;/firstName&gt;&lt;lastName&gt;Ozturk&lt;/lastName&gt;&lt;/author&gt;&lt;author&gt;&lt;firstName&gt;P&lt;/firstName&gt;&lt;middleNames&gt;E&lt;/middleNames&gt;&lt;lastName&gt;Rosel&lt;/lastName&gt;&lt;/author&gt;&lt;author&gt;&lt;firstName&gt;A&lt;/firstName&gt;&lt;lastName&gt;Frantzis&lt;/lastName&gt;&lt;/author&gt;&lt;author&gt;&lt;firstName&gt;A&lt;/firstName&gt;&lt;lastName&gt;Komnenou&lt;/lastName&gt;&lt;/author&gt;&lt;author&gt;&lt;firstName&gt;A J&lt;/firstName&gt;&lt;lastName&gt;Bohonak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 xml:space="preserve">(Viaud-Martinez et </w:t>
            </w:r>
            <w:proofErr w:type="gramStart"/>
            <w:r w:rsidRPr="00CD5D62">
              <w:rPr>
                <w:sz w:val="20"/>
                <w:szCs w:val="20"/>
                <w:lang w:bidi="fr-FR"/>
              </w:rPr>
              <w:t>al.,</w:t>
            </w:r>
            <w:proofErr w:type="gramEnd"/>
            <w:r w:rsidRPr="00CD5D62">
              <w:rPr>
                <w:sz w:val="20"/>
                <w:szCs w:val="20"/>
                <w:lang w:bidi="fr-FR"/>
              </w:rPr>
              <w:t xml:space="preserve"> 2007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[40]</w:t>
            </w:r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G</w:t>
            </w:r>
            <w:proofErr w:type="spellEnd"/>
          </w:p>
        </w:tc>
        <w:tc>
          <w:tcPr>
            <w:tcW w:w="1128" w:type="dxa"/>
            <w:vMerge w:val="restart"/>
            <w:tcBorders>
              <w:top w:val="single" w:sz="6" w:space="0" w:color="auto"/>
            </w:tcBorders>
            <w:vAlign w:val="center"/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unassigned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Gt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>S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E021E">
              <w:rPr>
                <w:color w:val="000000"/>
                <w:sz w:val="20"/>
                <w:szCs w:val="20"/>
              </w:rPr>
              <w:t xml:space="preserve">(France,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th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Sea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>); VIA 22 (France)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1879BD91-5C74-48F0-B50D-04CE475ACE7A&lt;/uuid&gt;&lt;priority&gt;100&lt;/priority&gt;&lt;publications&gt;&lt;publication&gt;&lt;accepted_date&gt;99200603301200000000222000&lt;/accepted_date&gt;&lt;startpage&gt;297&lt;/startpage&gt;&lt;volume&gt;327&lt;/volume&gt;&lt;title&gt;Population structure and historical demography of eastern North Atlantic harbour porpoises inferred through mtDNA sequences&lt;/title&gt;&lt;type&gt;400&lt;/type&gt;&lt;endpage&gt;308&lt;/endpage&gt;&lt;url&gt;message:%3C10047997.113794.1283779710941.JavaMail.www@wwinf1j35%3E&lt;/url&gt;&lt;publication_date&gt;99200612071200000000222000&lt;/publication_date&gt;&lt;revision_date&gt;99200603301200000000222000&lt;/revision_date&gt;&lt;subtype&gt;400&lt;/subtype&gt;&lt;submission_date&gt;99200512061200000000222000&lt;/submission_date&gt;&lt;uuid&gt;F762ABB7-366F-4F34-A853-DF02363A24A1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&lt;/firstName&gt;&lt;middleNames&gt;A&lt;/middleNames&gt;&lt;lastName&gt;Tolley&lt;/lastName&gt;&lt;/author&gt;&lt;author&gt;&lt;firstName&gt;P&lt;/firstName&gt;&lt;middleNames&gt;E&lt;/middleNames&gt;&lt;lastName&gt;Rosel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olley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&amp; P E 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Rosel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>, 200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9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F34EA62B-1A31-4310-9CE7-5E79A07CC6A4&lt;/uuid&gt;&lt;priority&gt;101&lt;/priority&gt;&lt;publications&gt;&lt;publication&gt;&lt;url&gt;message:%3C10047997.113794.1283779710941.JavaMail.www@wwinf1j35%3E&lt;/url&gt;&lt;publication_date&gt;99200705241200000000222000&lt;/publication_date&gt;&lt;type&gt;400&lt;/type&gt;&lt;volume&gt;338&lt;/volume&gt;&lt;subtype&gt;400&lt;/subtype&gt;&lt;title&gt;Morphological and genetic differentiation of the Black Sea harbour porpoise Phocoena phocoena&lt;/title&gt;&lt;accepted_date&gt;99200610191200000000222000&lt;/accepted_date&gt;&lt;startpage&gt;281&lt;/startpage&gt;&lt;endpage&gt;294&lt;/endpage&gt;&lt;submission_date&gt;99200608151200000000222000&lt;/submission_date&gt;&lt;uuid&gt;B08943B5-C031-4B42-B28A-07F7917D4115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 A&lt;/firstName&gt;&lt;lastName&gt;Viaud-Martinez&lt;/lastName&gt;&lt;/author&gt;&lt;author&gt;&lt;firstName&gt;M M&lt;/firstName&gt;&lt;lastName&gt;Vergara&lt;/lastName&gt;&lt;/author&gt;&lt;author&gt;&lt;firstName&gt;P E&lt;/firstName&gt;&lt;lastName&gt;Gol'din&lt;/lastName&gt;&lt;/author&gt;&lt;author&gt;&lt;firstName&gt;V&lt;/firstName&gt;&lt;lastName&gt;Ridoux&lt;/lastName&gt;&lt;/author&gt;&lt;author&gt;&lt;firstName&gt;A&lt;/firstName&gt;&lt;middleNames&gt;A&lt;/middleNames&gt;&lt;lastName&gt;Ozturk&lt;/lastName&gt;&lt;/author&gt;&lt;author&gt;&lt;firstName&gt;B&lt;/firstName&gt;&lt;lastName&gt;Ozturk&lt;/lastName&gt;&lt;/author&gt;&lt;author&gt;&lt;firstName&gt;P&lt;/firstName&gt;&lt;middleNames&gt;E&lt;/middleNames&gt;&lt;lastName&gt;Rosel&lt;/lastName&gt;&lt;/author&gt;&lt;author&gt;&lt;firstName&gt;A&lt;/firstName&gt;&lt;lastName&gt;Frantzis&lt;/lastName&gt;&lt;/author&gt;&lt;author&gt;&lt;firstName&gt;A&lt;/firstName&gt;&lt;lastName&gt;Komnenou&lt;/lastName&gt;&lt;/author&gt;&lt;author&gt;&lt;firstName&gt;A J&lt;/firstName&gt;&lt;lastName&gt;Bohonak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 xml:space="preserve">(Viaud-Martinez et </w:t>
            </w:r>
            <w:proofErr w:type="gramStart"/>
            <w:r w:rsidRPr="00CD5D62">
              <w:rPr>
                <w:sz w:val="20"/>
                <w:szCs w:val="20"/>
                <w:lang w:bidi="fr-FR"/>
              </w:rPr>
              <w:t>al.,</w:t>
            </w:r>
            <w:proofErr w:type="gramEnd"/>
            <w:r w:rsidRPr="00CD5D62">
              <w:rPr>
                <w:sz w:val="20"/>
                <w:szCs w:val="20"/>
                <w:lang w:bidi="fr-FR"/>
              </w:rPr>
              <w:t xml:space="preserve"> 2007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[40]</w:t>
            </w:r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H</w:t>
            </w:r>
            <w:proofErr w:type="spellEnd"/>
          </w:p>
        </w:tc>
        <w:tc>
          <w:tcPr>
            <w:tcW w:w="1128" w:type="dxa"/>
            <w:vMerge/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Ht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5 (</w:t>
            </w:r>
            <w:proofErr w:type="spellStart"/>
            <w:r>
              <w:rPr>
                <w:color w:val="000000"/>
                <w:sz w:val="20"/>
                <w:szCs w:val="20"/>
              </w:rPr>
              <w:t>Iceland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Tolle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01</w:t>
            </w:r>
            <w:r w:rsidRPr="00CD5D62">
              <w:rPr>
                <w:color w:val="000000"/>
                <w:sz w:val="20"/>
                <w:szCs w:val="20"/>
              </w:rPr>
              <w:t>) 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6]</w:t>
            </w:r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I</w:t>
            </w:r>
            <w:proofErr w:type="spellEnd"/>
          </w:p>
        </w:tc>
        <w:tc>
          <w:tcPr>
            <w:tcW w:w="1128" w:type="dxa"/>
            <w:vMerge/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It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>N16 (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way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>); S7 (France); N4 (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way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 xml:space="preserve">); VIA 25 (France); 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5864CE71-2978-485F-A8BB-F40300E60FA3&lt;/uuid&gt;&lt;priority&gt;102&lt;/priority&gt;&lt;publications&gt;&lt;publication&gt;&lt;accepted_date&gt;99200603301200000000222000&lt;/accepted_date&gt;&lt;startpage&gt;297&lt;/startpage&gt;&lt;volume&gt;327&lt;/volume&gt;&lt;title&gt;Population structure and historical demography of eastern North Atlantic harbour porpoises inferred through mtDNA sequences&lt;/title&gt;&lt;type&gt;400&lt;/type&gt;&lt;endpage&gt;308&lt;/endpage&gt;&lt;url&gt;message:%3C10047997.113794.1283779710941.JavaMail.www@wwinf1j35%3E&lt;/url&gt;&lt;publication_date&gt;99200612071200000000222000&lt;/publication_date&gt;&lt;revision_date&gt;99200603301200000000222000&lt;/revision_date&gt;&lt;subtype&gt;400&lt;/subtype&gt;&lt;submission_date&gt;99200512061200000000222000&lt;/submission_date&gt;&lt;uuid&gt;F762ABB7-366F-4F34-A853-DF02363A24A1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&lt;/firstName&gt;&lt;middleNames&gt;A&lt;/middleNames&gt;&lt;lastName&gt;Tolley&lt;/lastName&gt;&lt;/author&gt;&lt;author&gt;&lt;firstName&gt;P&lt;/firstName&gt;&lt;middleNames&gt;E&lt;/middleNames&gt;&lt;lastName&gt;Rosel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olley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&amp; P E 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Rosel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>, 200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9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F62D0622-D8C4-43AD-9A64-7459051B2C51&lt;/uuid&gt;&lt;priority&gt;103&lt;/priority&gt;&lt;publications&gt;&lt;publication&gt;&lt;url&gt;message:%3C10047997.113794.1283779710941.JavaMail.www@wwinf1j35%3E&lt;/url&gt;&lt;publication_date&gt;99200705241200000000222000&lt;/publication_date&gt;&lt;type&gt;400&lt;/type&gt;&lt;volume&gt;338&lt;/volume&gt;&lt;subtype&gt;400&lt;/subtype&gt;&lt;title&gt;Morphological and genetic differentiation of the Black Sea harbour porpoise Phocoena phocoena&lt;/title&gt;&lt;accepted_date&gt;99200610191200000000222000&lt;/accepted_date&gt;&lt;startpage&gt;281&lt;/startpage&gt;&lt;endpage&gt;294&lt;/endpage&gt;&lt;submission_date&gt;99200608151200000000222000&lt;/submission_date&gt;&lt;uuid&gt;B08943B5-C031-4B42-B28A-07F7917D4115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 A&lt;/firstName&gt;&lt;lastName&gt;Viaud-Martinez&lt;/lastName&gt;&lt;/author&gt;&lt;author&gt;&lt;firstName&gt;M M&lt;/firstName&gt;&lt;lastName&gt;Vergara&lt;/lastName&gt;&lt;/author&gt;&lt;author&gt;&lt;firstName&gt;P E&lt;/firstName&gt;&lt;lastName&gt;Gol'din&lt;/lastName&gt;&lt;/author&gt;&lt;author&gt;&lt;firstName&gt;V&lt;/firstName&gt;&lt;lastName&gt;Ridoux&lt;/lastName&gt;&lt;/author&gt;&lt;author&gt;&lt;firstName&gt;A&lt;/firstName&gt;&lt;middleNames&gt;A&lt;/middleNames&gt;&lt;lastName&gt;Ozturk&lt;/lastName&gt;&lt;/author&gt;&lt;author&gt;&lt;firstName&gt;B&lt;/firstName&gt;&lt;lastName&gt;Ozturk&lt;/lastName&gt;&lt;/author&gt;&lt;author&gt;&lt;firstName&gt;P&lt;/firstName&gt;&lt;middleNames&gt;E&lt;/middleNames&gt;&lt;lastName&gt;Rosel&lt;/lastName&gt;&lt;/author&gt;&lt;author&gt;&lt;firstName&gt;A&lt;/firstName&gt;&lt;lastName&gt;Frantzis&lt;/lastName&gt;&lt;/author&gt;&lt;author&gt;&lt;firstName&gt;A&lt;/firstName&gt;&lt;lastName&gt;Komnenou&lt;/lastName&gt;&lt;/author&gt;&lt;author&gt;&lt;firstName&gt;A J&lt;/firstName&gt;&lt;lastName&gt;Bohonak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 xml:space="preserve">(Viaud-Martinez et </w:t>
            </w:r>
            <w:proofErr w:type="gramStart"/>
            <w:r w:rsidRPr="00CD5D62">
              <w:rPr>
                <w:sz w:val="20"/>
                <w:szCs w:val="20"/>
                <w:lang w:bidi="fr-FR"/>
              </w:rPr>
              <w:t>al.,</w:t>
            </w:r>
            <w:proofErr w:type="gramEnd"/>
            <w:r w:rsidRPr="00CD5D62">
              <w:rPr>
                <w:sz w:val="20"/>
                <w:szCs w:val="20"/>
                <w:lang w:bidi="fr-FR"/>
              </w:rPr>
              <w:t xml:space="preserve"> 2007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[40]</w:t>
            </w:r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J</w:t>
            </w:r>
            <w:proofErr w:type="spellEnd"/>
          </w:p>
        </w:tc>
        <w:tc>
          <w:tcPr>
            <w:tcW w:w="1128" w:type="dxa"/>
            <w:vMerge/>
            <w:tcBorders>
              <w:bottom w:val="single" w:sz="6" w:space="0" w:color="auto"/>
            </w:tcBorders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Jt</w:t>
            </w:r>
            <w:proofErr w:type="spellEnd"/>
          </w:p>
        </w:tc>
        <w:tc>
          <w:tcPr>
            <w:tcW w:w="241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>N15 (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way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D463B206-0153-4A5C-9C3B-A2CE32915220&lt;/uuid&gt;&lt;priority&gt;104&lt;/priority&gt;&lt;publications&gt;&lt;publication&gt;&lt;accepted_date&gt;99200603301200000000222000&lt;/accepted_date&gt;&lt;startpage&gt;297&lt;/startpage&gt;&lt;volume&gt;327&lt;/volume&gt;&lt;title&gt;Population structure and historical demography of eastern North Atlantic harbour porpoises inferred through mtDNA sequences&lt;/title&gt;&lt;type&gt;400&lt;/type&gt;&lt;endpage&gt;308&lt;/endpage&gt;&lt;url&gt;message:%3C10047997.113794.1283779710941.JavaMail.www@wwinf1j35%3E&lt;/url&gt;&lt;publication_date&gt;99200612071200000000222000&lt;/publication_date&gt;&lt;revision_date&gt;99200603301200000000222000&lt;/revision_date&gt;&lt;subtype&gt;400&lt;/subtype&gt;&lt;submission_date&gt;99200512061200000000222000&lt;/submission_date&gt;&lt;uuid&gt;F762ABB7-366F-4F34-A853-DF02363A24A1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&lt;/firstName&gt;&lt;middleNames&gt;A&lt;/middleNames&gt;&lt;lastName&gt;Tolley&lt;/lastName&gt;&lt;/author&gt;&lt;author&gt;&lt;firstName&gt;P&lt;/firstName&gt;&lt;middleNames&gt;E&lt;/middleNames&gt;&lt;lastName&gt;Rosel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olley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&amp; P E 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Rosel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>, 200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 w:rsidRPr="00CD5D6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9]</w:t>
            </w:r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K</w:t>
            </w:r>
            <w:proofErr w:type="spellEnd"/>
          </w:p>
        </w:tc>
        <w:tc>
          <w:tcPr>
            <w:tcW w:w="1128" w:type="dxa"/>
            <w:vMerge w:val="restart"/>
            <w:tcBorders>
              <w:top w:val="single" w:sz="6" w:space="0" w:color="auto"/>
            </w:tcBorders>
            <w:vAlign w:val="center"/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>Group β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Kt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>S5 (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North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Sea</w:t>
            </w:r>
            <w:proofErr w:type="spellEnd"/>
            <w:r w:rsidRPr="007E021E">
              <w:rPr>
                <w:color w:val="000000"/>
                <w:sz w:val="20"/>
                <w:szCs w:val="20"/>
              </w:rPr>
              <w:t>); VIA 26 (France)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1FB590E4-4A3F-4A15-AAA2-71EADAEA32CC&lt;/uuid&gt;&lt;priority&gt;106&lt;/priority&gt;&lt;publications&gt;&lt;publication&gt;&lt;accepted_date&gt;99200603301200000000222000&lt;/accepted_date&gt;&lt;startpage&gt;297&lt;/startpage&gt;&lt;volume&gt;327&lt;/volume&gt;&lt;title&gt;Population structure and historical demography of eastern North Atlantic harbour porpoises inferred through mtDNA sequences&lt;/title&gt;&lt;type&gt;400&lt;/type&gt;&lt;endpage&gt;308&lt;/endpage&gt;&lt;url&gt;message:%3C10047997.113794.1283779710941.JavaMail.www@wwinf1j35%3E&lt;/url&gt;&lt;publication_date&gt;99200612071200000000222000&lt;/publication_date&gt;&lt;revision_date&gt;99200603301200000000222000&lt;/revision_date&gt;&lt;subtype&gt;400&lt;/subtype&gt;&lt;submission_date&gt;99200512061200000000222000&lt;/submission_date&gt;&lt;uuid&gt;F762ABB7-366F-4F34-A853-DF02363A24A1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&lt;/firstName&gt;&lt;middleNames&gt;A&lt;/middleNames&gt;&lt;lastName&gt;Tolley&lt;/lastName&gt;&lt;/author&gt;&lt;author&gt;&lt;firstName&gt;P&lt;/firstName&gt;&lt;middleNames&gt;E&lt;/middleNames&gt;&lt;lastName&gt;Rosel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olley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&amp; P E 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Rosel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>, 200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9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43439DF5-7C3C-481F-8B18-B4BC2F1C6596&lt;/uuid&gt;&lt;priority&gt;107&lt;/priority&gt;&lt;publications&gt;&lt;publication&gt;&lt;url&gt;message:%3C10047997.113794.1283779710941.JavaMail.www@wwinf1j35%3E&lt;/url&gt;&lt;publication_date&gt;99200705241200000000222000&lt;/publication_date&gt;&lt;type&gt;400&lt;/type&gt;&lt;volume&gt;338&lt;/volume&gt;&lt;subtype&gt;400&lt;/subtype&gt;&lt;title&gt;Morphological and genetic differentiation of the Black Sea harbour porpoise Phocoena phocoena&lt;/title&gt;&lt;accepted_date&gt;99200610191200000000222000&lt;/accepted_date&gt;&lt;startpage&gt;281&lt;/startpage&gt;&lt;endpage&gt;294&lt;/endpage&gt;&lt;submission_date&gt;99200608151200000000222000&lt;/submission_date&gt;&lt;uuid&gt;B08943B5-C031-4B42-B28A-07F7917D4115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 A&lt;/firstName&gt;&lt;lastName&gt;Viaud-Martinez&lt;/lastName&gt;&lt;/author&gt;&lt;author&gt;&lt;firstName&gt;M M&lt;/firstName&gt;&lt;lastName&gt;Vergara&lt;/lastName&gt;&lt;/author&gt;&lt;author&gt;&lt;firstName&gt;P E&lt;/firstName&gt;&lt;lastName&gt;Gol'din&lt;/lastName&gt;&lt;/author&gt;&lt;author&gt;&lt;firstName&gt;V&lt;/firstName&gt;&lt;lastName&gt;Ridoux&lt;/lastName&gt;&lt;/author&gt;&lt;author&gt;&lt;firstName&gt;A&lt;/firstName&gt;&lt;middleNames&gt;A&lt;/middleNames&gt;&lt;lastName&gt;Ozturk&lt;/lastName&gt;&lt;/author&gt;&lt;author&gt;&lt;firstName&gt;B&lt;/firstName&gt;&lt;lastName&gt;Ozturk&lt;/lastName&gt;&lt;/author&gt;&lt;author&gt;&lt;firstName&gt;P&lt;/firstName&gt;&lt;middleNames&gt;E&lt;/middleNames&gt;&lt;lastName&gt;Rosel&lt;/lastName&gt;&lt;/author&gt;&lt;author&gt;&lt;firstName&gt;A&lt;/firstName&gt;&lt;lastName&gt;Frantzis&lt;/lastName&gt;&lt;/author&gt;&lt;author&gt;&lt;firstName&gt;A&lt;/firstName&gt;&lt;lastName&gt;Komnenou&lt;/lastName&gt;&lt;/author&gt;&lt;author&gt;&lt;firstName&gt;A J&lt;/firstName&gt;&lt;lastName&gt;Bohonak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 xml:space="preserve">(Viaud-Martinez et </w:t>
            </w:r>
            <w:proofErr w:type="gramStart"/>
            <w:r w:rsidRPr="00CD5D62">
              <w:rPr>
                <w:sz w:val="20"/>
                <w:szCs w:val="20"/>
                <w:lang w:bidi="fr-FR"/>
              </w:rPr>
              <w:t>al.,</w:t>
            </w:r>
            <w:proofErr w:type="gramEnd"/>
            <w:r w:rsidRPr="00CD5D62">
              <w:rPr>
                <w:sz w:val="20"/>
                <w:szCs w:val="20"/>
                <w:lang w:bidi="fr-FR"/>
              </w:rPr>
              <w:t xml:space="preserve"> 2007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[40]</w:t>
            </w:r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L</w:t>
            </w:r>
            <w:proofErr w:type="spellEnd"/>
          </w:p>
        </w:tc>
        <w:tc>
          <w:tcPr>
            <w:tcW w:w="1128" w:type="dxa"/>
            <w:vMerge/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Lt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>S8 (Portugal, France); VIA 27 (Fra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FEB9C0B8-73E2-41B4-98AF-7BBD99CE1965&lt;/uuid&gt;&lt;priority&gt;108&lt;/priority&gt;&lt;publications&gt;&lt;publication&gt;&lt;accepted_date&gt;99200603301200000000222000&lt;/accepted_date&gt;&lt;startpage&gt;297&lt;/startpage&gt;&lt;volume&gt;327&lt;/volume&gt;&lt;title&gt;Population structure and historical demography of eastern North Atlantic harbour porpoises inferred through mtDNA sequences&lt;/title&gt;&lt;type&gt;400&lt;/type&gt;&lt;endpage&gt;308&lt;/endpage&gt;&lt;url&gt;message:%3C10047997.113794.1283779710941.JavaMail.www@wwinf1j35%3E&lt;/url&gt;&lt;publication_date&gt;99200612071200000000222000&lt;/publication_date&gt;&lt;revision_date&gt;99200603301200000000222000&lt;/revision_date&gt;&lt;subtype&gt;400&lt;/subtype&gt;&lt;submission_date&gt;99200512061200000000222000&lt;/submission_date&gt;&lt;uuid&gt;F762ABB7-366F-4F34-A853-DF02363A24A1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&lt;/firstName&gt;&lt;middleNames&gt;A&lt;/middleNames&gt;&lt;lastName&gt;Tolley&lt;/lastName&gt;&lt;/author&gt;&lt;author&gt;&lt;firstName&gt;P&lt;/firstName&gt;&lt;middleNames&gt;E&lt;/middleNames&gt;&lt;lastName&gt;Rosel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olley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&amp; P E 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Rosel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>, 200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9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E96851A2-9F83-4E67-8E2D-FE7AD0797D3C&lt;/uuid&gt;&lt;priority&gt;109&lt;/priority&gt;&lt;publications&gt;&lt;publication&gt;&lt;url&gt;message:%3C10047997.113794.1283779710941.JavaMail.www@wwinf1j35%3E&lt;/url&gt;&lt;publication_date&gt;99200705241200000000222000&lt;/publication_date&gt;&lt;type&gt;400&lt;/type&gt;&lt;volume&gt;338&lt;/volume&gt;&lt;subtype&gt;400&lt;/subtype&gt;&lt;title&gt;Morphological and genetic differentiation of the Black Sea harbour porpoise Phocoena phocoena&lt;/title&gt;&lt;accepted_date&gt;99200610191200000000222000&lt;/accepted_date&gt;&lt;startpage&gt;281&lt;/startpage&gt;&lt;endpage&gt;294&lt;/endpage&gt;&lt;submission_date&gt;99200608151200000000222000&lt;/submission_date&gt;&lt;uuid&gt;B08943B5-C031-4B42-B28A-07F7917D4115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 A&lt;/firstName&gt;&lt;lastName&gt;Viaud-Martinez&lt;/lastName&gt;&lt;/author&gt;&lt;author&gt;&lt;firstName&gt;M M&lt;/firstName&gt;&lt;lastName&gt;Vergara&lt;/lastName&gt;&lt;/author&gt;&lt;author&gt;&lt;firstName&gt;P E&lt;/firstName&gt;&lt;lastName&gt;Gol'din&lt;/lastName&gt;&lt;/author&gt;&lt;author&gt;&lt;firstName&gt;V&lt;/firstName&gt;&lt;lastName&gt;Ridoux&lt;/lastName&gt;&lt;/author&gt;&lt;author&gt;&lt;firstName&gt;A&lt;/firstName&gt;&lt;middleNames&gt;A&lt;/middleNames&gt;&lt;lastName&gt;Ozturk&lt;/lastName&gt;&lt;/author&gt;&lt;author&gt;&lt;firstName&gt;B&lt;/firstName&gt;&lt;lastName&gt;Ozturk&lt;/lastName&gt;&lt;/author&gt;&lt;author&gt;&lt;firstName&gt;P&lt;/firstName&gt;&lt;middleNames&gt;E&lt;/middleNames&gt;&lt;lastName&gt;Rosel&lt;/lastName&gt;&lt;/author&gt;&lt;author&gt;&lt;firstName&gt;A&lt;/firstName&gt;&lt;lastName&gt;Frantzis&lt;/lastName&gt;&lt;/author&gt;&lt;author&gt;&lt;firstName&gt;A&lt;/firstName&gt;&lt;lastName&gt;Komnenou&lt;/lastName&gt;&lt;/author&gt;&lt;author&gt;&lt;firstName&gt;A J&lt;/firstName&gt;&lt;lastName&gt;Bohonak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 xml:space="preserve">(Viaud-Martinez et </w:t>
            </w:r>
            <w:proofErr w:type="gramStart"/>
            <w:r w:rsidRPr="00CD5D62">
              <w:rPr>
                <w:sz w:val="20"/>
                <w:szCs w:val="20"/>
                <w:lang w:bidi="fr-FR"/>
              </w:rPr>
              <w:t>al.,</w:t>
            </w:r>
            <w:proofErr w:type="gramEnd"/>
            <w:r w:rsidRPr="00CD5D62">
              <w:rPr>
                <w:sz w:val="20"/>
                <w:szCs w:val="20"/>
                <w:lang w:bidi="fr-FR"/>
              </w:rPr>
              <w:t xml:space="preserve"> 2007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[40]</w:t>
            </w:r>
          </w:p>
        </w:tc>
      </w:tr>
      <w:tr w:rsidR="000F7AA9" w:rsidRPr="007E021E" w:rsidTr="008015AD">
        <w:trPr>
          <w:trHeight w:val="481"/>
        </w:trPr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M</w:t>
            </w:r>
            <w:proofErr w:type="spellEnd"/>
            <w:r w:rsidRPr="007E021E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E021E">
              <w:rPr>
                <w:color w:val="000000"/>
                <w:sz w:val="20"/>
                <w:szCs w:val="20"/>
              </w:rPr>
              <w:t>FrN</w:t>
            </w:r>
            <w:proofErr w:type="spellEnd"/>
          </w:p>
        </w:tc>
        <w:tc>
          <w:tcPr>
            <w:tcW w:w="1128" w:type="dxa"/>
            <w:vMerge/>
            <w:tcBorders>
              <w:bottom w:val="single" w:sz="4" w:space="0" w:color="auto"/>
            </w:tcBorders>
          </w:tcPr>
          <w:p w:rsidR="000F7AA9" w:rsidRPr="007E021E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E021E">
              <w:rPr>
                <w:color w:val="000000"/>
                <w:sz w:val="20"/>
                <w:szCs w:val="20"/>
              </w:rPr>
              <w:t>FrMt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7AA9" w:rsidRPr="007E021E" w:rsidRDefault="000F7AA9" w:rsidP="008015A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E021E">
              <w:rPr>
                <w:color w:val="000000"/>
                <w:sz w:val="20"/>
                <w:szCs w:val="20"/>
              </w:rPr>
              <w:t>S9 (France) ; S6 (Portugal, France); VIA 28 (France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5F0F6E78-F7C4-45B5-A332-52F1A7E0B06A&lt;/uuid&gt;&lt;priority&gt;110&lt;/priority&gt;&lt;publications&gt;&lt;publication&gt;&lt;accepted_date&gt;99200603301200000000222000&lt;/accepted_date&gt;&lt;startpage&gt;297&lt;/startpage&gt;&lt;volume&gt;327&lt;/volume&gt;&lt;title&gt;Population structure and historical demography of eastern North Atlantic harbour porpoises inferred through mtDNA sequences&lt;/title&gt;&lt;type&gt;400&lt;/type&gt;&lt;endpage&gt;308&lt;/endpage&gt;&lt;url&gt;message:%3C10047997.113794.1283779710941.JavaMail.www@wwinf1j35%3E&lt;/url&gt;&lt;publication_date&gt;99200612071200000000222000&lt;/publication_date&gt;&lt;revision_date&gt;99200603301200000000222000&lt;/revision_date&gt;&lt;subtype&gt;400&lt;/subtype&gt;&lt;submission_date&gt;99200512061200000000222000&lt;/submission_date&gt;&lt;uuid&gt;F762ABB7-366F-4F34-A853-DF02363A24A1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&lt;/firstName&gt;&lt;middleNames&gt;A&lt;/middleNames&gt;&lt;lastName&gt;Tolley&lt;/lastName&gt;&lt;/author&gt;&lt;author&gt;&lt;firstName&gt;P&lt;/firstName&gt;&lt;middleNames&gt;E&lt;/middleNames&gt;&lt;lastName&gt;Rosel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>(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Tolley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 xml:space="preserve"> &amp; P E </w:t>
            </w:r>
            <w:proofErr w:type="spellStart"/>
            <w:r w:rsidRPr="00CD5D62">
              <w:rPr>
                <w:sz w:val="20"/>
                <w:szCs w:val="20"/>
                <w:lang w:bidi="fr-FR"/>
              </w:rPr>
              <w:t>Rosel</w:t>
            </w:r>
            <w:proofErr w:type="spellEnd"/>
            <w:r w:rsidRPr="00CD5D62">
              <w:rPr>
                <w:sz w:val="20"/>
                <w:szCs w:val="20"/>
                <w:lang w:bidi="fr-FR"/>
              </w:rPr>
              <w:t>, 2006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bidi="x-none"/>
              </w:rPr>
              <w:t>[39]</w:t>
            </w:r>
          </w:p>
          <w:p w:rsidR="000F7AA9" w:rsidRPr="00CD5D62" w:rsidRDefault="000F7AA9" w:rsidP="008015AD">
            <w:pPr>
              <w:jc w:val="center"/>
              <w:rPr>
                <w:color w:val="000000"/>
                <w:sz w:val="20"/>
                <w:szCs w:val="20"/>
              </w:rPr>
            </w:pPr>
            <w:r w:rsidRPr="00CD5D62">
              <w:rPr>
                <w:color w:val="000000"/>
                <w:sz w:val="20"/>
                <w:szCs w:val="20"/>
              </w:rPr>
              <w:fldChar w:fldCharType="begin"/>
            </w:r>
            <w:r w:rsidRPr="00CD5D62">
              <w:rPr>
                <w:color w:val="000000"/>
                <w:sz w:val="20"/>
                <w:szCs w:val="20"/>
              </w:rPr>
              <w:instrText xml:space="preserve"> </w:instrText>
            </w:r>
            <w:r>
              <w:rPr>
                <w:color w:val="000000"/>
                <w:sz w:val="20"/>
                <w:szCs w:val="20"/>
              </w:rPr>
              <w:instrText>ADDIN</w:instrText>
            </w:r>
            <w:r w:rsidRPr="00CD5D62">
              <w:rPr>
                <w:color w:val="000000"/>
                <w:sz w:val="20"/>
                <w:szCs w:val="20"/>
              </w:rPr>
              <w:instrText xml:space="preserve"> PAPERS2_CITATIONS &lt;citation&gt;&lt;uuid&gt;5933965E-69C1-43D7-932F-A3E312B6A654&lt;/uuid&gt;&lt;priority&gt;111&lt;/priority&gt;&lt;publications&gt;&lt;publication&gt;&lt;url&gt;message:%3C10047997.113794.1283779710941.JavaMail.www@wwinf1j35%3E&lt;/url&gt;&lt;publication_date&gt;99200705241200000000222000&lt;/publication_date&gt;&lt;type&gt;400&lt;/type&gt;&lt;volume&gt;338&lt;/volume&gt;&lt;subtype&gt;400&lt;/subtype&gt;&lt;title&gt;Morphological and genetic differentiation of the Black Sea harbour porpoise Phocoena phocoena&lt;/title&gt;&lt;accepted_date&gt;99200610191200000000222000&lt;/accepted_date&gt;&lt;startpage&gt;281&lt;/startpage&gt;&lt;endpage&gt;294&lt;/endpage&gt;&lt;submission_date&gt;99200608151200000000222000&lt;/submission_date&gt;&lt;uuid&gt;B08943B5-C031-4B42-B28A-07F7917D4115&lt;/uuid&gt;&lt;bundle&gt;&lt;publication&gt;&lt;title&gt;Marine ecology progress series&lt;/title&gt;&lt;type&gt;-100&lt;/type&gt;&lt;uuid&gt;CB6B2198-A293-43DE-AC9D-9AB5845511C3&lt;/uuid&gt;&lt;subtype&gt;-100&lt;/subtype&gt;&lt;/publication&gt;&lt;/bundle&gt;&lt;authors&gt;&lt;author&gt;&lt;firstName&gt;K A&lt;/firstName&gt;&lt;lastName&gt;Viaud-Martinez&lt;/lastName&gt;&lt;/author&gt;&lt;author&gt;&lt;firstName&gt;M M&lt;/firstName&gt;&lt;lastName&gt;Vergara&lt;/lastName&gt;&lt;/author&gt;&lt;author&gt;&lt;firstName&gt;P E&lt;/firstName&gt;&lt;lastName&gt;Gol'din&lt;/lastName&gt;&lt;/author&gt;&lt;author&gt;&lt;firstName&gt;V&lt;/firstName&gt;&lt;lastName&gt;Ridoux&lt;/lastName&gt;&lt;/author&gt;&lt;author&gt;&lt;firstName&gt;A&lt;/firstName&gt;&lt;middleNames&gt;A&lt;/middleNames&gt;&lt;lastName&gt;Ozturk&lt;/lastName&gt;&lt;/author&gt;&lt;author&gt;&lt;firstName&gt;B&lt;/firstName&gt;&lt;lastName&gt;Ozturk&lt;/lastName&gt;&lt;/author&gt;&lt;author&gt;&lt;firstName&gt;P&lt;/firstName&gt;&lt;middleNames&gt;E&lt;/middleNames&gt;&lt;lastName&gt;Rosel&lt;/lastName&gt;&lt;/author&gt;&lt;author&gt;&lt;firstName&gt;A&lt;/firstName&gt;&lt;lastName&gt;Frantzis&lt;/lastName&gt;&lt;/author&gt;&lt;author&gt;&lt;firstName&gt;A&lt;/firstName&gt;&lt;lastName&gt;Komnenou&lt;/lastName&gt;&lt;/author&gt;&lt;author&gt;&lt;firstName&gt;A J&lt;/firstName&gt;&lt;lastName&gt;Bohonak&lt;/lastName&gt;&lt;/author&gt;&lt;/authors&gt;&lt;/publication&gt;&lt;/publications&gt;&lt;/citation&gt;</w:instrText>
            </w:r>
            <w:r w:rsidRPr="00CD5D62">
              <w:rPr>
                <w:color w:val="000000"/>
                <w:sz w:val="20"/>
                <w:szCs w:val="20"/>
              </w:rPr>
              <w:fldChar w:fldCharType="separate"/>
            </w:r>
            <w:r w:rsidRPr="00CD5D62">
              <w:rPr>
                <w:sz w:val="20"/>
                <w:szCs w:val="20"/>
                <w:lang w:bidi="fr-FR"/>
              </w:rPr>
              <w:t xml:space="preserve">(Viaud-Martinez et </w:t>
            </w:r>
            <w:proofErr w:type="gramStart"/>
            <w:r w:rsidRPr="00CD5D62">
              <w:rPr>
                <w:sz w:val="20"/>
                <w:szCs w:val="20"/>
                <w:lang w:bidi="fr-FR"/>
              </w:rPr>
              <w:t>al.,</w:t>
            </w:r>
            <w:proofErr w:type="gramEnd"/>
            <w:r w:rsidRPr="00CD5D62">
              <w:rPr>
                <w:sz w:val="20"/>
                <w:szCs w:val="20"/>
                <w:lang w:bidi="fr-FR"/>
              </w:rPr>
              <w:t xml:space="preserve"> 2007)</w:t>
            </w:r>
            <w:r w:rsidRPr="00CD5D62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 xml:space="preserve"> [40]</w:t>
            </w:r>
          </w:p>
        </w:tc>
      </w:tr>
    </w:tbl>
    <w:p w:rsidR="000F7AA9" w:rsidRPr="00B13D66" w:rsidRDefault="000F7AA9" w:rsidP="000F7AA9">
      <w:pPr>
        <w:rPr>
          <w:b/>
          <w:sz w:val="20"/>
          <w:lang w:val="en-US"/>
        </w:rPr>
      </w:pPr>
    </w:p>
    <w:p w:rsidR="000F7AA9" w:rsidRDefault="000F7AA9" w:rsidP="000F7AA9"/>
    <w:p w:rsidR="00824760" w:rsidRDefault="00824760" w:rsidP="000F7AA9">
      <w:bookmarkStart w:id="0" w:name="_GoBack"/>
      <w:bookmarkEnd w:id="0"/>
    </w:p>
    <w:sectPr w:rsidR="00824760" w:rsidSect="001D3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AA9"/>
    <w:rsid w:val="000F7AA9"/>
    <w:rsid w:val="001D3709"/>
    <w:rsid w:val="0082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6E4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AA9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0F7AA9"/>
  </w:style>
  <w:style w:type="character" w:customStyle="1" w:styleId="hps">
    <w:name w:val="hps"/>
    <w:basedOn w:val="Policepardfaut"/>
    <w:rsid w:val="000F7A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AA9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0F7AA9"/>
  </w:style>
  <w:style w:type="character" w:customStyle="1" w:styleId="hps">
    <w:name w:val="hps"/>
    <w:basedOn w:val="Policepardfaut"/>
    <w:rsid w:val="000F7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5</Words>
  <Characters>23241</Characters>
  <Application>Microsoft Macintosh Word</Application>
  <DocSecurity>0</DocSecurity>
  <Lines>193</Lines>
  <Paragraphs>54</Paragraphs>
  <ScaleCrop>false</ScaleCrop>
  <Company/>
  <LinksUpToDate>false</LinksUpToDate>
  <CharactersWithSpaces>27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1</cp:revision>
  <dcterms:created xsi:type="dcterms:W3CDTF">2012-08-12T13:14:00Z</dcterms:created>
  <dcterms:modified xsi:type="dcterms:W3CDTF">2012-08-12T13:14:00Z</dcterms:modified>
</cp:coreProperties>
</file>